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12415" w:type="dxa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440"/>
        <w:gridCol w:w="720"/>
        <w:gridCol w:w="900"/>
        <w:gridCol w:w="1350"/>
        <w:gridCol w:w="990"/>
        <w:gridCol w:w="810"/>
        <w:gridCol w:w="1170"/>
        <w:gridCol w:w="1080"/>
        <w:gridCol w:w="1170"/>
      </w:tblGrid>
      <w:tr w:rsidR="000823A0" w:rsidRPr="000823A0" w14:paraId="0A8E487C" w14:textId="77777777" w:rsidTr="003F760E">
        <w:trPr>
          <w:trHeight w:val="493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48893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C836D0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B8103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11373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IT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407EE" w14:textId="77777777" w:rsidR="000823A0" w:rsidRPr="000823A0" w:rsidRDefault="000823A0" w:rsidP="000823A0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Nest</w:t>
            </w:r>
          </w:p>
          <w:p w14:paraId="2C8117B2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6C028" w14:textId="77777777" w:rsidR="000823A0" w:rsidRPr="000823A0" w:rsidRDefault="000823A0" w:rsidP="000823A0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Nest</w:t>
            </w:r>
          </w:p>
          <w:p w14:paraId="39B6BD16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construc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0C6E4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Social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5AE0C3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proofErr w:type="spellStart"/>
            <w:r w:rsidRPr="000823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Lecty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D5AB3" w14:textId="77777777" w:rsidR="000823A0" w:rsidRPr="000823A0" w:rsidRDefault="000823A0" w:rsidP="000823A0">
            <w:pPr>
              <w:spacing w:line="240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Pollen</w:t>
            </w:r>
          </w:p>
          <w:p w14:paraId="0C3D7845" w14:textId="77777777" w:rsidR="000823A0" w:rsidRPr="000823A0" w:rsidRDefault="000823A0" w:rsidP="000823A0">
            <w:pPr>
              <w:spacing w:line="240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collection</w:t>
            </w:r>
          </w:p>
          <w:p w14:paraId="2D3BB07B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5BAAC" w14:textId="18419A4C" w:rsidR="000823A0" w:rsidRPr="000823A0" w:rsidRDefault="000823A0" w:rsidP="000823A0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Tibia</w:t>
            </w:r>
            <w: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 xml:space="preserve">l </w:t>
            </w: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hair</w:t>
            </w:r>
          </w:p>
          <w:p w14:paraId="31574608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669F5" w14:textId="77777777" w:rsidR="000823A0" w:rsidRPr="000823A0" w:rsidRDefault="000823A0" w:rsidP="000823A0">
            <w:pP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Flight</w:t>
            </w:r>
          </w:p>
          <w:p w14:paraId="68BBE007" w14:textId="77777777" w:rsidR="000823A0" w:rsidRPr="000823A0" w:rsidRDefault="000823A0" w:rsidP="000823A0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</w:rPr>
              <w:t>phenology</w:t>
            </w:r>
          </w:p>
        </w:tc>
      </w:tr>
      <w:tr w:rsidR="00B05B02" w:rsidRPr="000823A0" w14:paraId="4821C318" w14:textId="77777777" w:rsidTr="006C2586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7F6BA8" w14:textId="07C88B9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51BEC2" w14:textId="58F8DEB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nthophor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0FF132" w14:textId="5DA4A07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ffabili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A4C109" w14:textId="21D9622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  <w:hideMark/>
          </w:tcPr>
          <w:p w14:paraId="428E671D" w14:textId="44ECBAC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168C23" w14:textId="57362D0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0B1B4B" w14:textId="7C6A0CE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  <w:hideMark/>
          </w:tcPr>
          <w:p w14:paraId="1D22DA66" w14:textId="06D2802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213FD6" w14:textId="5609E81D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9AEB34" w14:textId="21FEA21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3E0A66" w14:textId="7963E15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1A1BAEC8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24659F7" w14:textId="37A9421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6FF6484C" w14:textId="2789A74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6407735" w14:textId="2C67EC5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omboide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0229FFCE" w14:textId="23EFB98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900" w:type="dxa"/>
            <w:vAlign w:val="bottom"/>
            <w:hideMark/>
          </w:tcPr>
          <w:p w14:paraId="20472342" w14:textId="1E75D58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64204EE7" w14:textId="3B53702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467FE00A" w14:textId="0AFD207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32C2BD98" w14:textId="7BE54A5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73F04183" w14:textId="7400A49B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630E41DD" w14:textId="64C2BB2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35019E1E" w14:textId="4DDDA87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71E84A20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30CE5E1" w14:textId="74C784B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10DBBD8F" w14:textId="1DCC210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903E21A" w14:textId="3D70A7A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0505E068" w14:textId="2A25C4F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900" w:type="dxa"/>
            <w:vAlign w:val="bottom"/>
            <w:hideMark/>
          </w:tcPr>
          <w:p w14:paraId="4D7EAAE8" w14:textId="45195CF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0F6F57CE" w14:textId="2BB68A7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3D88454A" w14:textId="0B41A0C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2FD6FE5A" w14:textId="1E3C165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65E88DB2" w14:textId="3DE55284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2590DF0D" w14:textId="0C2F653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41C9B317" w14:textId="6A9DDB2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2F13CAC0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770A67B" w14:textId="50C3E8C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37AFBC70" w14:textId="3B79DA6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6BDCE2FC" w14:textId="10FC70E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occidentalis</w:t>
            </w:r>
          </w:p>
        </w:tc>
        <w:tc>
          <w:tcPr>
            <w:tcW w:w="720" w:type="dxa"/>
            <w:noWrap/>
            <w:vAlign w:val="bottom"/>
            <w:hideMark/>
          </w:tcPr>
          <w:p w14:paraId="13FCD6A2" w14:textId="3AD0B4A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05</w:t>
            </w:r>
          </w:p>
        </w:tc>
        <w:tc>
          <w:tcPr>
            <w:tcW w:w="900" w:type="dxa"/>
            <w:vAlign w:val="bottom"/>
            <w:hideMark/>
          </w:tcPr>
          <w:p w14:paraId="65C2CCB5" w14:textId="03852CC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D341D02" w14:textId="25CD055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5349CD16" w14:textId="13D828F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514DAC78" w14:textId="466C875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2BDE4B84" w14:textId="63FBAB79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0A03CB37" w14:textId="72927C7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4E97C2AA" w14:textId="3F1730B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34061D7D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2555FD2C" w14:textId="0AC473C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6EDE3728" w14:textId="1054588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pis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5DF6DFE2" w14:textId="2B11F96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llifera</w:t>
            </w:r>
          </w:p>
        </w:tc>
        <w:tc>
          <w:tcPr>
            <w:tcW w:w="720" w:type="dxa"/>
            <w:noWrap/>
            <w:vAlign w:val="bottom"/>
            <w:hideMark/>
          </w:tcPr>
          <w:p w14:paraId="62F7BFBC" w14:textId="5E1FB18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12</w:t>
            </w:r>
          </w:p>
        </w:tc>
        <w:tc>
          <w:tcPr>
            <w:tcW w:w="900" w:type="dxa"/>
            <w:vAlign w:val="bottom"/>
            <w:hideMark/>
          </w:tcPr>
          <w:p w14:paraId="558378F2" w14:textId="55DAB45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2FC3BA1A" w14:textId="5CB4AA5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02C7374A" w14:textId="6D0342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2FA0BC12" w14:textId="3E6FA0C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445BBC22" w14:textId="1131B80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0E4D3AAC" w14:textId="0377135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3D0958D" w14:textId="7B981C3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45CC90DE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69A60106" w14:textId="0C6A13E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2082415C" w14:textId="456E6C8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1440" w:type="dxa"/>
            <w:noWrap/>
            <w:vAlign w:val="bottom"/>
            <w:hideMark/>
          </w:tcPr>
          <w:p w14:paraId="40123BC4" w14:textId="0DADDB1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pposit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168BA3C6" w14:textId="396BE46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74</w:t>
            </w:r>
          </w:p>
        </w:tc>
        <w:tc>
          <w:tcPr>
            <w:tcW w:w="900" w:type="dxa"/>
            <w:vAlign w:val="bottom"/>
            <w:hideMark/>
          </w:tcPr>
          <w:p w14:paraId="0616A70B" w14:textId="1D0A52E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2E1308BF" w14:textId="45CFD5D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2B434042" w14:textId="6DE6325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4E04F8A5" w14:textId="468DD09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2FC3B586" w14:textId="590DA42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02179885" w14:textId="04B67A8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5E42DAB1" w14:textId="7A09B31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45137E6D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3DE79F3" w14:textId="3D00B7F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18F94F4C" w14:textId="583EBD8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2F63DF4B" w14:textId="60FFB80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ifari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2579FB11" w14:textId="3448B3B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86</w:t>
            </w:r>
          </w:p>
        </w:tc>
        <w:tc>
          <w:tcPr>
            <w:tcW w:w="900" w:type="dxa"/>
            <w:vAlign w:val="bottom"/>
            <w:hideMark/>
          </w:tcPr>
          <w:p w14:paraId="53A18534" w14:textId="2AD55BA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6800769" w14:textId="496AB80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28A93A16" w14:textId="320ED3E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7F262A0A" w14:textId="22856D9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7627CFD8" w14:textId="7E24E2E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705D8861" w14:textId="49BC0EF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F45D544" w14:textId="413B5F6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40507E31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17E5E495" w14:textId="3595415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697ED875" w14:textId="67FA70F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242E06A" w14:textId="47DD69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1AA8092B" w14:textId="3938DA0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64</w:t>
            </w:r>
          </w:p>
        </w:tc>
        <w:tc>
          <w:tcPr>
            <w:tcW w:w="900" w:type="dxa"/>
            <w:vAlign w:val="bottom"/>
            <w:hideMark/>
          </w:tcPr>
          <w:p w14:paraId="3B74751D" w14:textId="659FD1E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DBD9FBD" w14:textId="26B5E2B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6EA61D6D" w14:textId="17BF117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75C3E3E4" w14:textId="083F0E7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770AA76C" w14:textId="4B7124C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6EC5D557" w14:textId="15A2677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3696553B" w14:textId="4887105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1705D8BE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6B05FBC2" w14:textId="54E2F1D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5F983923" w14:textId="727696F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6DD4D0B3" w14:textId="1AD5B17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entralis</w:t>
            </w:r>
          </w:p>
        </w:tc>
        <w:tc>
          <w:tcPr>
            <w:tcW w:w="720" w:type="dxa"/>
            <w:noWrap/>
            <w:vAlign w:val="bottom"/>
            <w:hideMark/>
          </w:tcPr>
          <w:p w14:paraId="18574CD4" w14:textId="464DB02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79</w:t>
            </w:r>
          </w:p>
        </w:tc>
        <w:tc>
          <w:tcPr>
            <w:tcW w:w="900" w:type="dxa"/>
            <w:vAlign w:val="bottom"/>
            <w:hideMark/>
          </w:tcPr>
          <w:p w14:paraId="682B26C6" w14:textId="3D010DF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5A7B57E3" w14:textId="1B41947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48E79720" w14:textId="246DC81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779D8388" w14:textId="0D20FA2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70CC0199" w14:textId="048C63E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5D663AE6" w14:textId="07943E4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35EE6E2F" w14:textId="483ED1A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6D5E3FD0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658B86E" w14:textId="62DA136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24A831C6" w14:textId="06F6D65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638A3C4A" w14:textId="6897A90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fervid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937C809" w14:textId="609A8F9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24</w:t>
            </w:r>
          </w:p>
        </w:tc>
        <w:tc>
          <w:tcPr>
            <w:tcW w:w="900" w:type="dxa"/>
            <w:vAlign w:val="bottom"/>
            <w:hideMark/>
          </w:tcPr>
          <w:p w14:paraId="7C01E359" w14:textId="483515C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6F7BC49E" w14:textId="72DD7EF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7A32C1D4" w14:textId="03C6550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0842D988" w14:textId="4DF0EA5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079FDF19" w14:textId="66CC638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1B3E6766" w14:textId="01726E5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4117910" w14:textId="69220CA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77D8FC42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3C30912" w14:textId="76E560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7C3FD0C6" w14:textId="4DC0B5B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373948F2" w14:textId="5983AB8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griseocolli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2BB0400F" w14:textId="75CD689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780</w:t>
            </w:r>
          </w:p>
        </w:tc>
        <w:tc>
          <w:tcPr>
            <w:tcW w:w="900" w:type="dxa"/>
            <w:vAlign w:val="bottom"/>
            <w:hideMark/>
          </w:tcPr>
          <w:p w14:paraId="2396589E" w14:textId="0C20A78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59D25EB8" w14:textId="3CE2169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768890F5" w14:textId="7D4D013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702DF838" w14:textId="24E1803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2E9867DE" w14:textId="793C3EA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27D57C4D" w14:textId="096253D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40E68D8" w14:textId="2FBAFDD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2150C297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A526F5A" w14:textId="399D0EC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2786C7CF" w14:textId="07DD0CA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8AC0A31" w14:textId="055C4DE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untii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B0FEA44" w14:textId="6113C20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40</w:t>
            </w:r>
          </w:p>
        </w:tc>
        <w:tc>
          <w:tcPr>
            <w:tcW w:w="900" w:type="dxa"/>
            <w:vAlign w:val="bottom"/>
            <w:hideMark/>
          </w:tcPr>
          <w:p w14:paraId="2C9B2545" w14:textId="72C0048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56F19790" w14:textId="251324F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0D5064CE" w14:textId="7446005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6037DF1E" w14:textId="2304FC2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A776926" w14:textId="4EBF69D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3209BC2F" w14:textId="2555259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3A8527B3" w14:textId="2444231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23C8F019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245D60D" w14:textId="140C412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3C31773B" w14:textId="5FEDE10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0B7E95A" w14:textId="3A06BCB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insulari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A7FF025" w14:textId="48DC363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53</w:t>
            </w:r>
          </w:p>
        </w:tc>
        <w:tc>
          <w:tcPr>
            <w:tcW w:w="900" w:type="dxa"/>
            <w:noWrap/>
            <w:vAlign w:val="bottom"/>
            <w:hideMark/>
          </w:tcPr>
          <w:p w14:paraId="592C9C19" w14:textId="4BFD959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1F6D5110" w14:textId="39F6667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990" w:type="dxa"/>
            <w:noWrap/>
            <w:vAlign w:val="bottom"/>
            <w:hideMark/>
          </w:tcPr>
          <w:p w14:paraId="3FCB8E75" w14:textId="7E7665F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7F24E874" w14:textId="27295FA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45F6B50F" w14:textId="34AF85F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248CD14D" w14:textId="71F40EF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9462A13" w14:textId="69D2720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3CBF8823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6EAFB6B6" w14:textId="44088AD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660156D5" w14:textId="6D20C82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C6D06D0" w14:textId="6400052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5DAB46CE" w14:textId="0D82546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40</w:t>
            </w:r>
          </w:p>
        </w:tc>
        <w:tc>
          <w:tcPr>
            <w:tcW w:w="900" w:type="dxa"/>
            <w:vAlign w:val="bottom"/>
            <w:hideMark/>
          </w:tcPr>
          <w:p w14:paraId="0EC84699" w14:textId="79003B3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3449156D" w14:textId="2678178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72C7D920" w14:textId="7D40D07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77E19B5B" w14:textId="70F9793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2511E048" w14:textId="5525A9B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39D5E520" w14:textId="3EB54D5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5DC3D497" w14:textId="32D8531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5370F4A1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1AD6740B" w14:textId="55A554E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302E8EDB" w14:textId="1759111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52B3EA1" w14:textId="2B77689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ensylvanic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670E5C82" w14:textId="023DDD6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26</w:t>
            </w:r>
          </w:p>
        </w:tc>
        <w:tc>
          <w:tcPr>
            <w:tcW w:w="900" w:type="dxa"/>
            <w:vAlign w:val="bottom"/>
            <w:hideMark/>
          </w:tcPr>
          <w:p w14:paraId="2CFFE602" w14:textId="6445AD9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0279B16" w14:textId="17BAAA1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3A759C52" w14:textId="2B521E8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4CFABD0C" w14:textId="4337C47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4A33453C" w14:textId="2734F3B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2BF3DA67" w14:textId="48F1BDF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50E5F75" w14:textId="7B998BB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0075536C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2F659842" w14:textId="29AA122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678EF8A9" w14:textId="62615FA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2E65FAE" w14:textId="69C4283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ufocinct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0AF192D2" w14:textId="62F4741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00" w:type="dxa"/>
            <w:vAlign w:val="bottom"/>
            <w:hideMark/>
          </w:tcPr>
          <w:p w14:paraId="709A3876" w14:textId="419F453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6774ED38" w14:textId="0B0F591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0BBD5BFB" w14:textId="5341149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7A7E6F77" w14:textId="3C6F303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F872CC7" w14:textId="075C9C2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5FCDB492" w14:textId="670BDB6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71951C8D" w14:textId="5B56CA7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2BC1FF7C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00E1600" w14:textId="38D9F28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276EC795" w14:textId="08B86DE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FEB6C57" w14:textId="5CF91F3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ylvicol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65A8398E" w14:textId="24118A0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900" w:type="dxa"/>
            <w:vAlign w:val="bottom"/>
            <w:hideMark/>
          </w:tcPr>
          <w:p w14:paraId="01B4ECFC" w14:textId="4E34FFF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14F41E58" w14:textId="32D2234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743CE28C" w14:textId="3F7C2AF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5ECBF7C3" w14:textId="271AACB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1ECEB0D" w14:textId="387C862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bicula</w:t>
            </w:r>
          </w:p>
        </w:tc>
        <w:tc>
          <w:tcPr>
            <w:tcW w:w="1080" w:type="dxa"/>
            <w:noWrap/>
            <w:vAlign w:val="bottom"/>
            <w:hideMark/>
          </w:tcPr>
          <w:p w14:paraId="09022B31" w14:textId="10C237D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333FA5A2" w14:textId="61BC27A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20FF5976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4C730466" w14:textId="4B02BFA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37C9A6A" w14:textId="0E14E57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iadasi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0E3CBACA" w14:textId="60BAD2B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navat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AD6889C" w14:textId="1F620BB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00" w:type="dxa"/>
            <w:vAlign w:val="bottom"/>
            <w:hideMark/>
          </w:tcPr>
          <w:p w14:paraId="2343AF7A" w14:textId="105A047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6AF96E3" w14:textId="4F034AD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493C6BD0" w14:textId="5CF926C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2E00F363" w14:textId="270163A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7585FB39" w14:textId="76CAF920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3003A6E1" w14:textId="632C9E0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1725D23E" w14:textId="0569DE5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486DBDC9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F17BB89" w14:textId="41F042F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C827566" w14:textId="5201E9D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ucer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43DEA2FF" w14:textId="6219531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amat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F1FDB6A" w14:textId="6C57BE5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00" w:type="dxa"/>
            <w:vAlign w:val="bottom"/>
            <w:hideMark/>
          </w:tcPr>
          <w:p w14:paraId="143155FD" w14:textId="55B4CC3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43BC94A4" w14:textId="2FE97CB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349F273A" w14:textId="4ED2A88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58B0B921" w14:textId="413A23F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0EBB17C2" w14:textId="78B610D4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3A8B2F1D" w14:textId="144804A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089B49E0" w14:textId="3E3FB4C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7B399A58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516B6B1" w14:textId="49C08E2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436B62A4" w14:textId="70F161F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9B40C37" w14:textId="0654C65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5B455D44" w14:textId="16AC74C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00" w:type="dxa"/>
            <w:vAlign w:val="bottom"/>
            <w:hideMark/>
          </w:tcPr>
          <w:p w14:paraId="0F17D7E4" w14:textId="0B5933E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20C205AB" w14:textId="4EAF92A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4E6041AB" w14:textId="5F10614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5DC42113" w14:textId="2417BA9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4835BB94" w14:textId="4005FAEB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506A0943" w14:textId="4F9DE33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0EF229C8" w14:textId="6963B79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477BE422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6BE3271D" w14:textId="7AE4260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4607B33" w14:textId="44E6BAB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lect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04630A27" w14:textId="17A1626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66893D9A" w14:textId="5ABB40C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00" w:type="dxa"/>
            <w:noWrap/>
            <w:vAlign w:val="bottom"/>
            <w:hideMark/>
          </w:tcPr>
          <w:p w14:paraId="3A0D2911" w14:textId="078B469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25ED4F23" w14:textId="5703752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990" w:type="dxa"/>
            <w:noWrap/>
            <w:vAlign w:val="bottom"/>
            <w:hideMark/>
          </w:tcPr>
          <w:p w14:paraId="1C01C304" w14:textId="7701AC0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0AA32701" w14:textId="2CE3D1A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01C0DD5" w14:textId="6F94F35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3F4B6E42" w14:textId="4FFB25D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4BD1B790" w14:textId="17E0F39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701C225A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6EBB780" w14:textId="752673F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BEBB0D2" w14:textId="2744A6C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lissodes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2BEB43EE" w14:textId="361CEDF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B99BA8E" w14:textId="11074AD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00" w:type="dxa"/>
            <w:vAlign w:val="bottom"/>
            <w:hideMark/>
          </w:tcPr>
          <w:p w14:paraId="5396C329" w14:textId="01E6E7D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59C9D32F" w14:textId="1BE705C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2EB7A35E" w14:textId="64F3D82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56031933" w14:textId="23B59F8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4FEAA161" w14:textId="4F468377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773DD6A2" w14:textId="5EB966E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1A60013C" w14:textId="36BB79C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0814BF34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025EC272" w14:textId="10787C0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08564AB0" w14:textId="0216529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17BE90D" w14:textId="28AC526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ommunis</w:t>
            </w:r>
          </w:p>
        </w:tc>
        <w:tc>
          <w:tcPr>
            <w:tcW w:w="720" w:type="dxa"/>
            <w:noWrap/>
            <w:vAlign w:val="bottom"/>
            <w:hideMark/>
          </w:tcPr>
          <w:p w14:paraId="39A88183" w14:textId="6946804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00" w:type="dxa"/>
            <w:vAlign w:val="bottom"/>
            <w:hideMark/>
          </w:tcPr>
          <w:p w14:paraId="107D5B94" w14:textId="0D6786C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342F0034" w14:textId="2634E62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0A2790A7" w14:textId="0174CCF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2AE50E44" w14:textId="7F48810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30611800" w14:textId="0E73A481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17E294EA" w14:textId="51FB660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6A779179" w14:textId="75951BD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2B94E1CD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1EF7E51D" w14:textId="44A10CC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271D5E5B" w14:textId="33F2A3A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2CB99437" w14:textId="45A88E7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oreopsis</w:t>
            </w:r>
          </w:p>
        </w:tc>
        <w:tc>
          <w:tcPr>
            <w:tcW w:w="720" w:type="dxa"/>
            <w:noWrap/>
            <w:vAlign w:val="bottom"/>
            <w:hideMark/>
          </w:tcPr>
          <w:p w14:paraId="6677BC93" w14:textId="43B116A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00" w:type="dxa"/>
            <w:vAlign w:val="bottom"/>
            <w:hideMark/>
          </w:tcPr>
          <w:p w14:paraId="1A8A2EE4" w14:textId="470B453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4235B25A" w14:textId="2815517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2107F226" w14:textId="0870588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48E17246" w14:textId="02E0030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0BE9B270" w14:textId="6FD914BB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1F6F1F59" w14:textId="74159D8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051256B4" w14:textId="43BA3E8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36D22B9E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09A747F9" w14:textId="4874F84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7180CE68" w14:textId="2BC223D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57B5966" w14:textId="68F4793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  <w:vAlign w:val="bottom"/>
            <w:hideMark/>
          </w:tcPr>
          <w:p w14:paraId="1821945F" w14:textId="204CFB3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00" w:type="dxa"/>
            <w:vAlign w:val="bottom"/>
            <w:hideMark/>
          </w:tcPr>
          <w:p w14:paraId="5B45ACCB" w14:textId="6C526DC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1B02CF00" w14:textId="7D3EA5F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55CBF204" w14:textId="6F59CFA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0C105414" w14:textId="1E2F018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697647D3" w14:textId="0C99E5F0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79AE4B35" w14:textId="244536C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2E881D20" w14:textId="368925A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025D17BF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7E021D1" w14:textId="465CD37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2C7E2B77" w14:textId="1615460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F563437" w14:textId="77564B4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ristis</w:t>
            </w:r>
          </w:p>
        </w:tc>
        <w:tc>
          <w:tcPr>
            <w:tcW w:w="720" w:type="dxa"/>
            <w:noWrap/>
            <w:vAlign w:val="bottom"/>
            <w:hideMark/>
          </w:tcPr>
          <w:p w14:paraId="291E26D4" w14:textId="50019A7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00" w:type="dxa"/>
            <w:vAlign w:val="bottom"/>
            <w:hideMark/>
          </w:tcPr>
          <w:p w14:paraId="04C46ECF" w14:textId="11D14CA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EDB9BDD" w14:textId="5DAA7F9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49F774FB" w14:textId="50162CB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354F993A" w14:textId="7648162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49B609F5" w14:textId="12889F59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67A8C535" w14:textId="7004923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50A26DDA" w14:textId="3DB06C0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24D0B3F0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48649BCE" w14:textId="3B61D95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6BA0820" w14:textId="49D6E17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vastr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39D69FBF" w14:textId="1059240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obliqu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9BB4058" w14:textId="16133EF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00" w:type="dxa"/>
            <w:vAlign w:val="bottom"/>
            <w:hideMark/>
          </w:tcPr>
          <w:p w14:paraId="1FA067A2" w14:textId="40937E8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67B46879" w14:textId="0B914BD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0F18D3C2" w14:textId="2393416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46807F3C" w14:textId="3969D77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4A9DFEC2" w14:textId="5D066E37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2A4329C7" w14:textId="6E157F5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6DA66DD7" w14:textId="17C7CFD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1F1B3A6C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593C824" w14:textId="3ABDD3E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171F1A2" w14:textId="55AE996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B4FA4B3" w14:textId="7BC938D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etulc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96E407E" w14:textId="1A24924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00" w:type="dxa"/>
            <w:vAlign w:val="bottom"/>
            <w:hideMark/>
          </w:tcPr>
          <w:p w14:paraId="25ACF6F8" w14:textId="4F2450B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78B4FB9" w14:textId="0A31DDE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367E5EEC" w14:textId="2A112B9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290C612C" w14:textId="658576B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5AF89BDD" w14:textId="6F343AF1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0E80670C" w14:textId="64CAE44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noWrap/>
            <w:vAlign w:val="bottom"/>
            <w:hideMark/>
          </w:tcPr>
          <w:p w14:paraId="6EFDF134" w14:textId="57A4F53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761DB034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29D15AD" w14:textId="5F0805A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F5582E4" w14:textId="23ED552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Xeromelect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5E8B0DD0" w14:textId="3014CC8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interrupt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179DCC1E" w14:textId="44E0998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00" w:type="dxa"/>
            <w:vAlign w:val="bottom"/>
            <w:hideMark/>
          </w:tcPr>
          <w:p w14:paraId="1BAC4F6D" w14:textId="44031B3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3C6FC8BD" w14:textId="77D0347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990" w:type="dxa"/>
            <w:noWrap/>
            <w:vAlign w:val="bottom"/>
            <w:hideMark/>
          </w:tcPr>
          <w:p w14:paraId="2774C0B8" w14:textId="417ACE1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45122650" w14:textId="088BA10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454B23D" w14:textId="0BC790C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2046AC92" w14:textId="7B55F22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525731C8" w14:textId="0A621E1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50710486" w14:textId="77777777" w:rsidTr="006C2586">
        <w:trPr>
          <w:trHeight w:val="288"/>
        </w:trPr>
        <w:tc>
          <w:tcPr>
            <w:tcW w:w="1345" w:type="dxa"/>
            <w:noWrap/>
            <w:vAlign w:val="bottom"/>
            <w:hideMark/>
          </w:tcPr>
          <w:p w14:paraId="6BFD9FF7" w14:textId="3CFE7F3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lletidae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7BEEC847" w14:textId="0764C1F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olletes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12864E3F" w14:textId="278BB96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  <w:vAlign w:val="bottom"/>
            <w:hideMark/>
          </w:tcPr>
          <w:p w14:paraId="45748381" w14:textId="013B477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00" w:type="dxa"/>
            <w:vAlign w:val="bottom"/>
            <w:hideMark/>
          </w:tcPr>
          <w:p w14:paraId="21E5C3AE" w14:textId="416AFFE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0690BF8F" w14:textId="00D323B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7A118027" w14:textId="7B28421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0C6E42A5" w14:textId="7F87989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7CFF6BC2" w14:textId="6745FD59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6DD5FE0A" w14:textId="32CBC73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457FBC8B" w14:textId="13B25F4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402B1A35" w14:textId="77777777" w:rsidTr="006C2586">
        <w:trPr>
          <w:trHeight w:val="288"/>
        </w:trPr>
        <w:tc>
          <w:tcPr>
            <w:tcW w:w="1345" w:type="dxa"/>
            <w:noWrap/>
            <w:vAlign w:val="bottom"/>
            <w:hideMark/>
          </w:tcPr>
          <w:p w14:paraId="1AC77554" w14:textId="6A9C92A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1440" w:type="dxa"/>
            <w:noWrap/>
            <w:vAlign w:val="bottom"/>
            <w:hideMark/>
          </w:tcPr>
          <w:p w14:paraId="70ECD986" w14:textId="4615E7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gapostemon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4961EADB" w14:textId="0BA23C1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ngelic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C7BB317" w14:textId="1BDD828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00" w:type="dxa"/>
            <w:vAlign w:val="bottom"/>
            <w:hideMark/>
          </w:tcPr>
          <w:p w14:paraId="409269E6" w14:textId="5B5A3C1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4BF56FA6" w14:textId="6B38746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21C91E01" w14:textId="2002385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3B90D904" w14:textId="3A4CAFA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3EE24153" w14:textId="5C289682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08F0E2F3" w14:textId="5B345F8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1C3F36EE" w14:textId="585C5E5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0B54526D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099439C" w14:textId="0A722B0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22C3A824" w14:textId="2281C7F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7163935" w14:textId="1C923AB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oloradin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A9D6EB6" w14:textId="2F01A53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00" w:type="dxa"/>
            <w:vAlign w:val="bottom"/>
            <w:hideMark/>
          </w:tcPr>
          <w:p w14:paraId="44AD0865" w14:textId="3B48B21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3D27E116" w14:textId="7FBD892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3DF2CD07" w14:textId="2C5B29E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26B05CB0" w14:textId="2017D32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6E088EE" w14:textId="004CED3E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7EF1E6C0" w14:textId="6ECFE26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212E6138" w14:textId="62B1248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2F267D2D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CEAD21A" w14:textId="30C9134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178AF342" w14:textId="128BC51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8A2ED37" w14:textId="3071001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2D732056" w14:textId="4073EA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0" w:type="dxa"/>
            <w:vAlign w:val="bottom"/>
            <w:hideMark/>
          </w:tcPr>
          <w:p w14:paraId="34AC566A" w14:textId="4416FDB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527BEBCF" w14:textId="0D9EFB3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77125317" w14:textId="539932D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150A92F8" w14:textId="49C0E45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1B4E013" w14:textId="0DE40649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23052AA5" w14:textId="44FE5BD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1841CB71" w14:textId="0D66F21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4F30A9C8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29CF9FE" w14:textId="24957DB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0B2F6C87" w14:textId="7D3E60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35633635" w14:textId="2411594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A236DD0" w14:textId="1CE7C8E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00" w:type="dxa"/>
            <w:vAlign w:val="bottom"/>
            <w:hideMark/>
          </w:tcPr>
          <w:p w14:paraId="7C38A73D" w14:textId="6849CD3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2474D7D5" w14:textId="5FA2897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3188C5D8" w14:textId="6530338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671AC389" w14:textId="733A0F5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08CC5755" w14:textId="2D558DA0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223F1552" w14:textId="1F38331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6921C287" w14:textId="09526E8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5B223312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18EE3759" w14:textId="6E5235B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5CE1512" w14:textId="79C63E3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ugochlorell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4E0B0ECF" w14:textId="3B1708F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urat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1943E8AE" w14:textId="6DB8E11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  <w:vAlign w:val="bottom"/>
            <w:hideMark/>
          </w:tcPr>
          <w:p w14:paraId="5D4207A4" w14:textId="0FC19E3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492C13C4" w14:textId="373DBBF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3AFF2357" w14:textId="7F4F47A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810" w:type="dxa"/>
            <w:vAlign w:val="bottom"/>
            <w:hideMark/>
          </w:tcPr>
          <w:p w14:paraId="68FB91FA" w14:textId="3E4E11B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161C07B4" w14:textId="5E7D6733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4C603CBC" w14:textId="0F4C82D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2306E8EB" w14:textId="387F90B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39865D4F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4A0E201E" w14:textId="149D3BC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1AF2EBED" w14:textId="72E1E2F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Lasioglossum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7451B272" w14:textId="08AA10C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ialict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D37A6F6" w14:textId="0973D9B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vAlign w:val="bottom"/>
            <w:hideMark/>
          </w:tcPr>
          <w:p w14:paraId="5B0D2CC4" w14:textId="2DC7155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237B4FB8" w14:textId="6FE8BB3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4CAE0AA1" w14:textId="6BC41C8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4BDA9296" w14:textId="1F59BCC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1B366501" w14:textId="1EA42013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10CD890B" w14:textId="5A16AC1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380F2EE2" w14:textId="5E9EBC1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1DB48BE5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72B664EE" w14:textId="03BCDB3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A4AF85E" w14:textId="5154B1B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9271C5F" w14:textId="35A43CE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  <w:vAlign w:val="bottom"/>
            <w:hideMark/>
          </w:tcPr>
          <w:p w14:paraId="3C782368" w14:textId="4F89851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00" w:type="dxa"/>
            <w:vAlign w:val="bottom"/>
            <w:hideMark/>
          </w:tcPr>
          <w:p w14:paraId="67F31DC7" w14:textId="2EEBB9D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74CA42B1" w14:textId="190EA3E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0E6D739E" w14:textId="0502846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17F93CDB" w14:textId="43ADC1C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4FA069D6" w14:textId="5DBDA097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58090D22" w14:textId="5152B8A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6E49BBBF" w14:textId="1BA4ADE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1CAA84AE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2678D42" w14:textId="30DE3F9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9A2F83D" w14:textId="0F74BA9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alictus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0C1A1F25" w14:textId="5A5ED86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  <w:vAlign w:val="bottom"/>
            <w:hideMark/>
          </w:tcPr>
          <w:p w14:paraId="61297FE4" w14:textId="7B8C828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0" w:type="dxa"/>
            <w:vAlign w:val="bottom"/>
            <w:hideMark/>
          </w:tcPr>
          <w:p w14:paraId="101C498A" w14:textId="4794BE3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283DE257" w14:textId="5C768E9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6920E7B7" w14:textId="79EDE9A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2E663598" w14:textId="7643392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2222C117" w14:textId="392B76A8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2A566407" w14:textId="2841D99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4F481DC2" w14:textId="7DA4F72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17F8AE99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4B0BB96" w14:textId="58ADA15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1B19420F" w14:textId="3B94ADE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330807C0" w14:textId="302EBC5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ligat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561E2378" w14:textId="5B51E63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00" w:type="dxa"/>
            <w:vAlign w:val="bottom"/>
            <w:hideMark/>
          </w:tcPr>
          <w:p w14:paraId="5D43A0D0" w14:textId="44EB4F5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067D2CD3" w14:textId="6C351BC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0B2D454A" w14:textId="04138C1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62C7E8EB" w14:textId="1A51DBC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2A3F72B0" w14:textId="20930B83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5F1F9251" w14:textId="6CC03E1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593D1919" w14:textId="4BDEDF4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13EAA20E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3A4EE73E" w14:textId="0128CF5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000A1031" w14:textId="4E5B224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1D1BD309" w14:textId="5A79A0C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ripartit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F7BD2B1" w14:textId="79F4368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vAlign w:val="bottom"/>
            <w:hideMark/>
          </w:tcPr>
          <w:p w14:paraId="5C4EB048" w14:textId="43D637E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noWrap/>
            <w:vAlign w:val="bottom"/>
            <w:hideMark/>
          </w:tcPr>
          <w:p w14:paraId="51CDAE25" w14:textId="2601F1C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avate</w:t>
            </w:r>
          </w:p>
        </w:tc>
        <w:tc>
          <w:tcPr>
            <w:tcW w:w="990" w:type="dxa"/>
            <w:noWrap/>
            <w:vAlign w:val="bottom"/>
            <w:hideMark/>
          </w:tcPr>
          <w:p w14:paraId="5A9EA22C" w14:textId="5767967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12C05EEF" w14:textId="05FD0BD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7906AE58" w14:textId="1DF87412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105B56AA" w14:textId="3D6B5E3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1B18726E" w14:textId="0E1BECB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0450D550" w14:textId="77777777" w:rsidTr="006C2586">
        <w:trPr>
          <w:trHeight w:val="288"/>
        </w:trPr>
        <w:tc>
          <w:tcPr>
            <w:tcW w:w="1345" w:type="dxa"/>
            <w:noWrap/>
            <w:vAlign w:val="bottom"/>
            <w:hideMark/>
          </w:tcPr>
          <w:p w14:paraId="2B57C07D" w14:textId="0157531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6080473C" w14:textId="3D53681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nthidium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3439C21B" w14:textId="34F0333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noWrap/>
            <w:vAlign w:val="bottom"/>
            <w:hideMark/>
          </w:tcPr>
          <w:p w14:paraId="26D86292" w14:textId="0FB646C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00" w:type="dxa"/>
            <w:noWrap/>
            <w:vAlign w:val="bottom"/>
            <w:hideMark/>
          </w:tcPr>
          <w:p w14:paraId="564A4FEF" w14:textId="04A5988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7BE955F1" w14:textId="3FD762E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990" w:type="dxa"/>
            <w:noWrap/>
            <w:vAlign w:val="bottom"/>
            <w:hideMark/>
          </w:tcPr>
          <w:p w14:paraId="419301C0" w14:textId="71B4D6E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3FB6FEB0" w14:textId="05F5FBF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A557AE7" w14:textId="42953F8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lepto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6C58EF5E" w14:textId="52787D5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2AE3E83A" w14:textId="45CA6A2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47A9700A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2C14022E" w14:textId="00082DF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16A46752" w14:textId="4A2B075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Lithurgopsis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3C1C68A4" w14:textId="6C0C72E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picali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28E729BB" w14:textId="76FC401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00" w:type="dxa"/>
            <w:vAlign w:val="bottom"/>
            <w:hideMark/>
          </w:tcPr>
          <w:p w14:paraId="4738AFB8" w14:textId="529093F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64B9F5F1" w14:textId="11AAACE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4D1CFF0F" w14:textId="2FB50DE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810" w:type="dxa"/>
            <w:vAlign w:val="bottom"/>
            <w:hideMark/>
          </w:tcPr>
          <w:p w14:paraId="6C71BA7D" w14:textId="51B9D16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noWrap/>
            <w:vAlign w:val="bottom"/>
            <w:hideMark/>
          </w:tcPr>
          <w:p w14:paraId="620C37A8" w14:textId="61ACDD3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080" w:type="dxa"/>
            <w:noWrap/>
            <w:vAlign w:val="bottom"/>
            <w:hideMark/>
          </w:tcPr>
          <w:p w14:paraId="09C017C1" w14:textId="2858211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295BF3EC" w14:textId="0B1203D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  <w:tr w:rsidR="00B05B02" w:rsidRPr="000823A0" w14:paraId="5DA34494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4A3BF82A" w14:textId="464210A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9AC3680" w14:textId="5BC0DFA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gachile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5EB3C522" w14:textId="53ED58F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entitarsu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19E9447" w14:textId="1A404D6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00" w:type="dxa"/>
            <w:vAlign w:val="bottom"/>
            <w:hideMark/>
          </w:tcPr>
          <w:p w14:paraId="2BAB22FD" w14:textId="4DB1944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5F6A0A6B" w14:textId="7887978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021E81CB" w14:textId="39FDC2E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6765F0D5" w14:textId="0604BC2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4CD4FC0A" w14:textId="48061B3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080" w:type="dxa"/>
            <w:noWrap/>
            <w:vAlign w:val="bottom"/>
            <w:hideMark/>
          </w:tcPr>
          <w:p w14:paraId="21D5E241" w14:textId="543F7F1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25558A31" w14:textId="1DD6D85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06511663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B8AC63E" w14:textId="335B603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75E4289D" w14:textId="0FD9673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CF7050C" w14:textId="4428033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sp1</w:t>
            </w:r>
          </w:p>
        </w:tc>
        <w:tc>
          <w:tcPr>
            <w:tcW w:w="720" w:type="dxa"/>
            <w:noWrap/>
            <w:vAlign w:val="bottom"/>
            <w:hideMark/>
          </w:tcPr>
          <w:p w14:paraId="3B897A7F" w14:textId="699F9AB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00" w:type="dxa"/>
            <w:vAlign w:val="bottom"/>
            <w:hideMark/>
          </w:tcPr>
          <w:p w14:paraId="242D2B83" w14:textId="1D8789D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73EAFE1A" w14:textId="0C0B4C6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19233085" w14:textId="30CA77F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76092891" w14:textId="5855737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866431A" w14:textId="35FE630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080" w:type="dxa"/>
            <w:noWrap/>
            <w:vAlign w:val="bottom"/>
            <w:hideMark/>
          </w:tcPr>
          <w:p w14:paraId="6629232C" w14:textId="0482900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533729F2" w14:textId="422227B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11752E8B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6FD495E6" w14:textId="3CA5DD2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498792C3" w14:textId="3E54EF9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1162691" w14:textId="0416E7D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sp2</w:t>
            </w:r>
          </w:p>
        </w:tc>
        <w:tc>
          <w:tcPr>
            <w:tcW w:w="720" w:type="dxa"/>
            <w:noWrap/>
            <w:vAlign w:val="bottom"/>
            <w:hideMark/>
          </w:tcPr>
          <w:p w14:paraId="79D27FCF" w14:textId="48BD9DA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00" w:type="dxa"/>
            <w:vAlign w:val="bottom"/>
            <w:hideMark/>
          </w:tcPr>
          <w:p w14:paraId="1B7E2136" w14:textId="7E9FA61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50CCD594" w14:textId="6419CE4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5D2A7B1C" w14:textId="2CE0878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41C1D40A" w14:textId="39E94DA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43F04891" w14:textId="22031D2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080" w:type="dxa"/>
            <w:noWrap/>
            <w:vAlign w:val="bottom"/>
            <w:hideMark/>
          </w:tcPr>
          <w:p w14:paraId="741CC0B5" w14:textId="4683DAB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0E19DE63" w14:textId="1246AEA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203589F6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57875546" w14:textId="604A024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</w:tcPr>
          <w:p w14:paraId="7DDF42E8" w14:textId="774F860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916AE5F" w14:textId="479657B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sp</w:t>
            </w:r>
            <w:proofErr w:type="spellEnd"/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 xml:space="preserve"> 3</w:t>
            </w:r>
          </w:p>
        </w:tc>
        <w:tc>
          <w:tcPr>
            <w:tcW w:w="720" w:type="dxa"/>
            <w:noWrap/>
            <w:vAlign w:val="bottom"/>
            <w:hideMark/>
          </w:tcPr>
          <w:p w14:paraId="762C6885" w14:textId="0E8E633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00" w:type="dxa"/>
            <w:vAlign w:val="bottom"/>
            <w:hideMark/>
          </w:tcPr>
          <w:p w14:paraId="20B2B9D1" w14:textId="5534ABD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038F5860" w14:textId="0E5284A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2D3E1F5C" w14:textId="4EFB861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4345E703" w14:textId="305B3014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6BBC28B7" w14:textId="6250F6A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080" w:type="dxa"/>
            <w:noWrap/>
            <w:vAlign w:val="bottom"/>
            <w:hideMark/>
          </w:tcPr>
          <w:p w14:paraId="2C72F163" w14:textId="1C9BE18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noWrap/>
            <w:vAlign w:val="bottom"/>
            <w:hideMark/>
          </w:tcPr>
          <w:p w14:paraId="50A33503" w14:textId="02E6835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ddle</w:t>
            </w:r>
          </w:p>
        </w:tc>
      </w:tr>
      <w:tr w:rsidR="00B05B02" w:rsidRPr="000823A0" w14:paraId="4019B97A" w14:textId="77777777" w:rsidTr="006C2586">
        <w:trPr>
          <w:trHeight w:val="288"/>
        </w:trPr>
        <w:tc>
          <w:tcPr>
            <w:tcW w:w="1345" w:type="dxa"/>
            <w:noWrap/>
            <w:vAlign w:val="bottom"/>
          </w:tcPr>
          <w:p w14:paraId="40FA5BFD" w14:textId="450599B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5FA7C689" w14:textId="033274B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Osmia</w:t>
            </w:r>
          </w:p>
        </w:tc>
        <w:tc>
          <w:tcPr>
            <w:tcW w:w="1440" w:type="dxa"/>
            <w:noWrap/>
            <w:vAlign w:val="center"/>
            <w:hideMark/>
          </w:tcPr>
          <w:p w14:paraId="42785681" w14:textId="10D3C7E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sp1</w:t>
            </w:r>
          </w:p>
        </w:tc>
        <w:tc>
          <w:tcPr>
            <w:tcW w:w="720" w:type="dxa"/>
            <w:noWrap/>
            <w:vAlign w:val="bottom"/>
            <w:hideMark/>
          </w:tcPr>
          <w:p w14:paraId="1D9B5973" w14:textId="2773B1A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0" w:type="dxa"/>
            <w:vAlign w:val="bottom"/>
            <w:hideMark/>
          </w:tcPr>
          <w:p w14:paraId="6BC3484C" w14:textId="6D7F4A1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noWrap/>
            <w:vAlign w:val="bottom"/>
            <w:hideMark/>
          </w:tcPr>
          <w:p w14:paraId="3DB97C4D" w14:textId="2DCB42F5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noWrap/>
            <w:vAlign w:val="bottom"/>
            <w:hideMark/>
          </w:tcPr>
          <w:p w14:paraId="0FE27702" w14:textId="14E02BB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vAlign w:val="bottom"/>
            <w:hideMark/>
          </w:tcPr>
          <w:p w14:paraId="7DFC43D1" w14:textId="482D479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noWrap/>
            <w:vAlign w:val="bottom"/>
            <w:hideMark/>
          </w:tcPr>
          <w:p w14:paraId="51C29CB0" w14:textId="3A470FB6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noWrap/>
            <w:vAlign w:val="bottom"/>
            <w:hideMark/>
          </w:tcPr>
          <w:p w14:paraId="3201FE34" w14:textId="2C44F28C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noWrap/>
            <w:vAlign w:val="bottom"/>
            <w:hideMark/>
          </w:tcPr>
          <w:p w14:paraId="1181EACF" w14:textId="6318AF2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3434CB37" w14:textId="77777777" w:rsidTr="006C2586">
        <w:trPr>
          <w:trHeight w:val="288"/>
        </w:trPr>
        <w:tc>
          <w:tcPr>
            <w:tcW w:w="1345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35ED5297" w14:textId="20972FFD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6C863974" w14:textId="411481F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45705BB" w14:textId="17688BE6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sp2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4983DB08" w14:textId="19DA310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vAlign w:val="bottom"/>
            <w:hideMark/>
          </w:tcPr>
          <w:p w14:paraId="6276A4BC" w14:textId="1994926F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7C9AB089" w14:textId="070C7D2B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55737BB8" w14:textId="4D635DB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vAlign w:val="bottom"/>
            <w:hideMark/>
          </w:tcPr>
          <w:p w14:paraId="4A5E16BD" w14:textId="607E784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169B22C9" w14:textId="5705C99F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58922F7E" w14:textId="02AF353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7B34D0A2" w14:textId="3583E93A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</w:tr>
      <w:tr w:rsidR="00B05B02" w:rsidRPr="000823A0" w14:paraId="5FF405E8" w14:textId="77777777" w:rsidTr="006C2586">
        <w:trPr>
          <w:trHeight w:val="288"/>
        </w:trPr>
        <w:tc>
          <w:tcPr>
            <w:tcW w:w="1345" w:type="dxa"/>
            <w:tcBorders>
              <w:bottom w:val="single" w:sz="4" w:space="0" w:color="auto"/>
            </w:tcBorders>
            <w:noWrap/>
            <w:vAlign w:val="bottom"/>
          </w:tcPr>
          <w:p w14:paraId="6864DA44" w14:textId="5742B76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00164204" w14:textId="799F5EE1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F48B9" w14:textId="441DDA5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proofErr w:type="spellStart"/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sp</w:t>
            </w:r>
            <w:proofErr w:type="spellEnd"/>
            <w:r w:rsidRPr="000823A0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 xml:space="preserve"> 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C5E708" w14:textId="37BC703E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  <w:hideMark/>
          </w:tcPr>
          <w:p w14:paraId="113CEEE8" w14:textId="2B6159A2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A5FB51" w14:textId="4E1229C9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A745BE" w14:textId="25DC15B3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  <w:hideMark/>
          </w:tcPr>
          <w:p w14:paraId="6F2B5267" w14:textId="39EEEC08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052516" w14:textId="7BC67093" w:rsidR="00B05B02" w:rsidRPr="00B05B02" w:rsidRDefault="00391919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op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6CBDF2" w14:textId="24CE0E60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BFB79F" w14:textId="73A9E1A7" w:rsidR="00B05B02" w:rsidRPr="00B05B02" w:rsidRDefault="00B05B02" w:rsidP="00B05B0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05B0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e</w:t>
            </w:r>
          </w:p>
        </w:tc>
      </w:tr>
    </w:tbl>
    <w:p w14:paraId="64158F01" w14:textId="553C002D" w:rsidR="000F15F1" w:rsidRDefault="000F15F1"/>
    <w:p w14:paraId="79DFA7D8" w14:textId="7BB5EE0A" w:rsidR="00502F49" w:rsidRDefault="00502F49"/>
    <w:p w14:paraId="653104B8" w14:textId="4AC70020" w:rsidR="00502F49" w:rsidRDefault="00502F49"/>
    <w:p w14:paraId="0A8EED9C" w14:textId="77777777" w:rsidR="00502F49" w:rsidRDefault="00502F49"/>
    <w:sectPr w:rsidR="00502F49" w:rsidSect="000823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3A0"/>
    <w:rsid w:val="000823A0"/>
    <w:rsid w:val="000F15F1"/>
    <w:rsid w:val="00391919"/>
    <w:rsid w:val="003F760E"/>
    <w:rsid w:val="00502F49"/>
    <w:rsid w:val="0063232F"/>
    <w:rsid w:val="006C2586"/>
    <w:rsid w:val="007A3177"/>
    <w:rsid w:val="008355AA"/>
    <w:rsid w:val="009D3C8C"/>
    <w:rsid w:val="00A6567F"/>
    <w:rsid w:val="00A813A8"/>
    <w:rsid w:val="00B05B02"/>
    <w:rsid w:val="00B75E98"/>
    <w:rsid w:val="00C23E5B"/>
    <w:rsid w:val="00F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CD41A"/>
  <w15:chartTrackingRefBased/>
  <w15:docId w15:val="{E1B42C93-5FF9-4370-BA23-38D54458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A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823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6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67F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4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Seth</dc:creator>
  <cp:keywords/>
  <dc:description/>
  <cp:lastModifiedBy>Davis,Seth</cp:lastModifiedBy>
  <cp:revision>2</cp:revision>
  <dcterms:created xsi:type="dcterms:W3CDTF">2020-10-07T03:35:00Z</dcterms:created>
  <dcterms:modified xsi:type="dcterms:W3CDTF">2020-10-07T03:35:00Z</dcterms:modified>
</cp:coreProperties>
</file>